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6C8" w:rsidRPr="00D36E4A" w:rsidRDefault="00A9620E">
      <w:pPr>
        <w:rPr>
          <w:b/>
        </w:rPr>
      </w:pPr>
      <w:r>
        <w:rPr>
          <w:b/>
        </w:rPr>
        <w:t>SUPP</w:t>
      </w:r>
      <w:bookmarkStart w:id="0" w:name="_GoBack"/>
      <w:bookmarkEnd w:id="0"/>
      <w:r w:rsidR="001E36C8" w:rsidRPr="001E36C8">
        <w:rPr>
          <w:b/>
        </w:rPr>
        <w:t>LEMENTAL TABLES</w:t>
      </w:r>
    </w:p>
    <w:p w:rsidR="001E36C8" w:rsidRDefault="001E36C8"/>
    <w:p w:rsidR="00D36E4A" w:rsidRPr="00D36E4A" w:rsidRDefault="00D36E4A" w:rsidP="00D36E4A">
      <w:pPr>
        <w:pStyle w:val="Caption"/>
        <w:keepNext/>
        <w:ind w:left="2880" w:hanging="2880"/>
        <w:rPr>
          <w:b w:val="0"/>
          <w:color w:val="000000" w:themeColor="text1"/>
          <w:sz w:val="24"/>
          <w:szCs w:val="24"/>
        </w:rPr>
      </w:pPr>
      <w:r w:rsidRPr="00D36E4A">
        <w:rPr>
          <w:color w:val="000000" w:themeColor="text1"/>
          <w:sz w:val="24"/>
          <w:szCs w:val="24"/>
        </w:rPr>
        <w:t xml:space="preserve">Table </w:t>
      </w:r>
      <w:proofErr w:type="spellStart"/>
      <w:r w:rsidR="00B669B3">
        <w:rPr>
          <w:color w:val="000000" w:themeColor="text1"/>
          <w:sz w:val="24"/>
          <w:szCs w:val="24"/>
        </w:rPr>
        <w:t>S</w:t>
      </w:r>
      <w:r w:rsidR="00A9620E">
        <w:rPr>
          <w:color w:val="000000" w:themeColor="text1"/>
          <w:sz w:val="24"/>
          <w:szCs w:val="24"/>
        </w:rPr>
        <w:t>1</w:t>
      </w:r>
      <w:proofErr w:type="spellEnd"/>
      <w:r w:rsidRPr="00D36E4A">
        <w:rPr>
          <w:color w:val="000000" w:themeColor="text1"/>
          <w:sz w:val="24"/>
          <w:szCs w:val="24"/>
        </w:rPr>
        <w:tab/>
      </w:r>
      <w:r w:rsidR="00CD2DDE">
        <w:rPr>
          <w:b w:val="0"/>
          <w:color w:val="000000" w:themeColor="text1"/>
          <w:sz w:val="24"/>
          <w:szCs w:val="24"/>
        </w:rPr>
        <w:t>Major underlying conditions</w:t>
      </w:r>
      <w:r w:rsidRPr="00D36E4A">
        <w:rPr>
          <w:b w:val="0"/>
          <w:color w:val="000000" w:themeColor="text1"/>
          <w:sz w:val="24"/>
          <w:szCs w:val="24"/>
        </w:rPr>
        <w:t xml:space="preserve"> associated with </w:t>
      </w:r>
      <w:r>
        <w:rPr>
          <w:b w:val="0"/>
          <w:color w:val="000000" w:themeColor="text1"/>
          <w:sz w:val="24"/>
          <w:szCs w:val="24"/>
        </w:rPr>
        <w:br/>
      </w:r>
      <w:r w:rsidRPr="00D36E4A">
        <w:rPr>
          <w:b w:val="0"/>
          <w:color w:val="000000" w:themeColor="text1"/>
          <w:sz w:val="24"/>
          <w:szCs w:val="24"/>
        </w:rPr>
        <w:t xml:space="preserve">occurrence </w:t>
      </w:r>
      <w:r>
        <w:rPr>
          <w:b w:val="0"/>
          <w:color w:val="000000" w:themeColor="text1"/>
          <w:sz w:val="24"/>
          <w:szCs w:val="24"/>
        </w:rPr>
        <w:t>of Hypoxic Hepatitis</w:t>
      </w:r>
    </w:p>
    <w:tbl>
      <w:tblPr>
        <w:tblW w:w="7366" w:type="dxa"/>
        <w:tblInd w:w="93" w:type="dxa"/>
        <w:tblLook w:val="04A0"/>
      </w:tblPr>
      <w:tblGrid>
        <w:gridCol w:w="271"/>
        <w:gridCol w:w="5795"/>
        <w:gridCol w:w="1300"/>
      </w:tblGrid>
      <w:tr w:rsidR="00CD2DDE" w:rsidRPr="00D36E4A" w:rsidTr="00BA7B32">
        <w:trPr>
          <w:trHeight w:val="300"/>
        </w:trPr>
        <w:tc>
          <w:tcPr>
            <w:tcW w:w="73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DDE" w:rsidRPr="00D36E4A" w:rsidRDefault="00CD2DDE" w:rsidP="00D36E4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ajor underlying conditions</w:t>
            </w:r>
            <w:r w:rsidRPr="00D36E4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ssociated wih occurrence of HH</w:t>
            </w:r>
          </w:p>
          <w:p w:rsidR="00CD2DDE" w:rsidRPr="00D36E4A" w:rsidRDefault="00CD2DDE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36E4A" w:rsidRPr="00CD2DDE" w:rsidTr="00CD2DDE">
        <w:trPr>
          <w:trHeight w:val="201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E4A" w:rsidRPr="00CD2DDE" w:rsidRDefault="00D36E4A" w:rsidP="00D36E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2D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E4A" w:rsidRPr="00CD2DDE" w:rsidRDefault="00D36E4A" w:rsidP="00D36E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2D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E4A" w:rsidRPr="00CD2DDE" w:rsidRDefault="00D36E4A" w:rsidP="00D36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D2D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36E4A" w:rsidRPr="00D36E4A" w:rsidTr="00CD2DDE">
        <w:trPr>
          <w:trHeight w:val="300"/>
        </w:trPr>
        <w:tc>
          <w:tcPr>
            <w:tcW w:w="6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E4A" w:rsidRPr="002D77A7" w:rsidRDefault="00CD2DDE" w:rsidP="00D36E4A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D77A7">
              <w:rPr>
                <w:rFonts w:ascii="Calibri" w:eastAsia="Times New Roman" w:hAnsi="Calibri" w:cs="Times New Roman"/>
                <w:b/>
                <w:color w:val="000000"/>
              </w:rPr>
              <w:t>Cardiogenic/Cardiovascu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6E4A" w:rsidRPr="00D36E4A" w:rsidRDefault="00D36E4A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2DDE" w:rsidRPr="00D36E4A" w:rsidTr="00D36E4A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DE" w:rsidRPr="00D36E4A" w:rsidRDefault="00CD2DDE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DE" w:rsidRPr="00D36E4A" w:rsidRDefault="00CD2DDE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Myocardial infarction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DE" w:rsidRPr="00D36E4A" w:rsidRDefault="00BA7B32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 (23</w:t>
            </w:r>
            <w:r w:rsidR="00CD2DDE"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CD2DDE" w:rsidRPr="00D36E4A" w:rsidTr="00D36E4A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DDE" w:rsidRPr="00D36E4A" w:rsidRDefault="00CD2DDE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DDE" w:rsidRPr="00D36E4A" w:rsidRDefault="00CD2DDE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Pericardial effusion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DE" w:rsidRPr="00D36E4A" w:rsidRDefault="00BA7B32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 (6</w:t>
            </w:r>
            <w:r w:rsidR="00CD2DDE"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CD2DDE" w:rsidRPr="00D36E4A" w:rsidTr="00D36E4A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DDE" w:rsidRPr="00D36E4A" w:rsidRDefault="00CD2DDE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DDE" w:rsidRPr="00D36E4A" w:rsidRDefault="00CD2DDE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Valvular heart disease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DE" w:rsidRPr="00D36E4A" w:rsidRDefault="00BA7B32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 (16</w:t>
            </w:r>
            <w:r w:rsidR="00CD2DDE"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CD2DDE" w:rsidRPr="00D36E4A" w:rsidTr="00D36E4A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DDE" w:rsidRPr="00D36E4A" w:rsidRDefault="00CD2DDE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DDE" w:rsidRPr="00D36E4A" w:rsidRDefault="00CD2DDE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Rhythmogenic heart disease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DE" w:rsidRPr="00D36E4A" w:rsidRDefault="00BA7B32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 (20</w:t>
            </w:r>
            <w:r w:rsidR="00CD2DDE"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CD2DDE" w:rsidRPr="00D36E4A" w:rsidTr="00D36E4A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DDE" w:rsidRPr="00D36E4A" w:rsidRDefault="00CD2DDE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DDE" w:rsidRPr="00D36E4A" w:rsidRDefault="00CD2DDE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Cardiopulmonary resuscitation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DE" w:rsidRPr="00D36E4A" w:rsidRDefault="00BA7B32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 (26</w:t>
            </w:r>
            <w:r w:rsidR="00CD2DDE"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CD2DDE" w:rsidRPr="00D36E4A" w:rsidTr="00D36E4A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DDE" w:rsidRPr="00D36E4A" w:rsidRDefault="00CD2DDE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DDE" w:rsidRPr="00D36E4A" w:rsidRDefault="00CD2DDE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Cardiomyopathy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DE" w:rsidRPr="00D36E4A" w:rsidRDefault="00BA7B32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 (24</w:t>
            </w:r>
            <w:r w:rsidR="00CD2DDE"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CD2DDE" w:rsidRPr="00D36E4A" w:rsidTr="00D36E4A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DDE" w:rsidRPr="00D36E4A" w:rsidRDefault="00CD2DDE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DDE" w:rsidRPr="00D36E4A" w:rsidRDefault="00CD2DDE" w:rsidP="00442212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Right heart failure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DE" w:rsidRPr="00D36E4A" w:rsidRDefault="00BA7B32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 (10</w:t>
            </w:r>
            <w:r w:rsidR="00CD2DDE"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CD2DDE" w:rsidRPr="00D36E4A" w:rsidTr="002D77A7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DDE" w:rsidRPr="00D36E4A" w:rsidRDefault="00CD2DDE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DDE" w:rsidRPr="00D36E4A" w:rsidRDefault="00CD2DDE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 xml:space="preserve">Patients </w:t>
            </w:r>
            <w:r w:rsidR="002D77A7"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r w:rsidRPr="00D36E4A">
              <w:rPr>
                <w:rFonts w:ascii="Calibri" w:eastAsia="Times New Roman" w:hAnsi="Calibri" w:cs="Times New Roman"/>
                <w:color w:val="000000"/>
              </w:rPr>
              <w:t>multiple (&gt; 1) conditions</w:t>
            </w:r>
            <w:r w:rsidR="002D77A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D77A7" w:rsidRPr="002D77A7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DDE" w:rsidRPr="00D36E4A" w:rsidRDefault="00BA7B32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 (40</w:t>
            </w:r>
            <w:r w:rsidR="00CD2DDE"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2D77A7" w:rsidRPr="00D36E4A" w:rsidTr="002D77A7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Cardiogenic shock, n (%)</w:t>
            </w:r>
            <w:r w:rsidRPr="00CD2DDE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7A7" w:rsidRDefault="002D77A7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133 (45%)</w:t>
            </w:r>
          </w:p>
        </w:tc>
      </w:tr>
      <w:tr w:rsidR="002D77A7" w:rsidRPr="00CD2DDE" w:rsidTr="00CD2DDE">
        <w:trPr>
          <w:trHeight w:val="243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7A7" w:rsidRPr="00CD2DDE" w:rsidRDefault="002D77A7" w:rsidP="00D36E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7A7" w:rsidRPr="00CD2DDE" w:rsidRDefault="002D77A7" w:rsidP="00D36E4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CD2DDE" w:rsidRDefault="002D77A7" w:rsidP="00D36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D77A7" w:rsidRPr="00D36E4A" w:rsidTr="00D36E4A">
        <w:trPr>
          <w:trHeight w:val="300"/>
        </w:trPr>
        <w:tc>
          <w:tcPr>
            <w:tcW w:w="6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7A7" w:rsidRPr="002D77A7" w:rsidRDefault="002D77A7" w:rsidP="00D36E4A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D77A7">
              <w:rPr>
                <w:rFonts w:ascii="Calibri" w:eastAsia="Times New Roman" w:hAnsi="Calibri" w:cs="Times New Roman"/>
                <w:b/>
                <w:color w:val="000000"/>
              </w:rPr>
              <w:t>Infection/Sep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77A7" w:rsidRPr="00D36E4A" w:rsidRDefault="002D77A7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77A7" w:rsidRPr="00D36E4A" w:rsidTr="00D36E4A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Pneumonia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 (19</w:t>
            </w:r>
            <w:r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2D77A7" w:rsidRPr="00D36E4A" w:rsidTr="00D36E4A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Urinary tract infection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 (1</w:t>
            </w:r>
            <w:r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2D77A7" w:rsidRPr="00D36E4A" w:rsidTr="00D36E4A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Soft tissue infections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 (2</w:t>
            </w:r>
            <w:r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2D77A7" w:rsidRPr="00D36E4A" w:rsidTr="00D36E4A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Endo-/myocarditis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 (3</w:t>
            </w:r>
            <w:r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2D77A7" w:rsidRPr="00D36E4A" w:rsidTr="00D36E4A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Meningitis/encephalitis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 (1</w:t>
            </w:r>
            <w:r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2D77A7" w:rsidRPr="00D36E4A" w:rsidTr="00D36E4A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Gastrointestinal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 (8</w:t>
            </w:r>
            <w:r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2D77A7" w:rsidRPr="00D36E4A" w:rsidTr="00D36E4A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Blood stream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 (4</w:t>
            </w:r>
            <w:r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2D77A7" w:rsidRPr="00D36E4A" w:rsidTr="00D36E4A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Other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 (2</w:t>
            </w:r>
            <w:r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2D77A7" w:rsidRPr="00D36E4A" w:rsidTr="00D36E4A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Infection of unknown origin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 (4</w:t>
            </w:r>
            <w:r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2D77A7" w:rsidRPr="00D36E4A" w:rsidTr="002D77A7">
        <w:trPr>
          <w:trHeight w:val="320"/>
        </w:trPr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Patients multiple (&gt; 1) condition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D77A7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D36E4A" w:rsidRDefault="002D77A7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 (2</w:t>
            </w:r>
            <w:r w:rsidRPr="00D36E4A">
              <w:rPr>
                <w:rFonts w:ascii="Calibri" w:eastAsia="Times New Roman" w:hAnsi="Calibri" w:cs="Times New Roman"/>
                <w:color w:val="000000"/>
              </w:rPr>
              <w:t>%)</w:t>
            </w:r>
          </w:p>
        </w:tc>
      </w:tr>
      <w:tr w:rsidR="002D77A7" w:rsidRPr="00D36E4A" w:rsidTr="002D77A7">
        <w:trPr>
          <w:trHeight w:val="320"/>
        </w:trPr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7A7" w:rsidRPr="00D36E4A" w:rsidRDefault="002D77A7" w:rsidP="00D36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Septic shock, n (%)</w:t>
            </w:r>
            <w:r w:rsidRPr="00CD2DDE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77A7" w:rsidRDefault="002D77A7" w:rsidP="00D36E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6E4A">
              <w:rPr>
                <w:rFonts w:ascii="Calibri" w:eastAsia="Times New Roman" w:hAnsi="Calibri" w:cs="Times New Roman"/>
                <w:color w:val="000000"/>
              </w:rPr>
              <w:t>109 (37%)</w:t>
            </w:r>
          </w:p>
        </w:tc>
      </w:tr>
      <w:tr w:rsidR="002D77A7" w:rsidRPr="00D36E4A" w:rsidTr="002D77A7">
        <w:trPr>
          <w:trHeight w:val="300"/>
        </w:trPr>
        <w:tc>
          <w:tcPr>
            <w:tcW w:w="73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7A7" w:rsidRPr="00CD2DDE" w:rsidRDefault="002D77A7" w:rsidP="002D77A7">
            <w:pPr>
              <w:rPr>
                <w:rFonts w:ascii="Calibri" w:eastAsia="Times New Roman" w:hAnsi="Calibri" w:cs="Times New Roman"/>
                <w:color w:val="000000"/>
              </w:rPr>
            </w:pPr>
            <w:r w:rsidRPr="00CD2DDE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 patients suffered from </w:t>
            </w:r>
            <w:r w:rsidR="00F30A5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oth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diogenic and septic shock</w:t>
            </w:r>
            <w:r w:rsidRPr="002D77A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;</w:t>
            </w:r>
          </w:p>
        </w:tc>
      </w:tr>
    </w:tbl>
    <w:p w:rsidR="00D36E4A" w:rsidRDefault="00D36E4A"/>
    <w:p w:rsidR="00A9620E" w:rsidRDefault="00A9620E" w:rsidP="00A9620E">
      <w:pPr>
        <w:pStyle w:val="Caption"/>
        <w:keepNext/>
        <w:ind w:left="2977" w:hanging="2977"/>
        <w:rPr>
          <w:color w:val="000000" w:themeColor="text1"/>
          <w:sz w:val="24"/>
          <w:szCs w:val="24"/>
        </w:rPr>
      </w:pPr>
    </w:p>
    <w:p w:rsidR="00A9620E" w:rsidRDefault="00A9620E" w:rsidP="00A9620E"/>
    <w:p w:rsidR="00A9620E" w:rsidRDefault="00A9620E" w:rsidP="00A9620E"/>
    <w:p w:rsidR="00A9620E" w:rsidRDefault="00A9620E" w:rsidP="00A9620E"/>
    <w:p w:rsidR="00A9620E" w:rsidRDefault="00A9620E" w:rsidP="00A9620E"/>
    <w:p w:rsidR="00A9620E" w:rsidRDefault="00A9620E" w:rsidP="00A9620E"/>
    <w:p w:rsidR="00A9620E" w:rsidRDefault="00A9620E" w:rsidP="00A9620E"/>
    <w:p w:rsidR="00A9620E" w:rsidRDefault="00A9620E" w:rsidP="00A9620E"/>
    <w:p w:rsidR="00A9620E" w:rsidRPr="00A9620E" w:rsidRDefault="00A9620E" w:rsidP="00A9620E"/>
    <w:p w:rsidR="00A9620E" w:rsidRDefault="00A9620E" w:rsidP="00A9620E">
      <w:pPr>
        <w:pStyle w:val="Caption"/>
        <w:keepNext/>
        <w:ind w:left="2977" w:hanging="2977"/>
        <w:rPr>
          <w:color w:val="000000" w:themeColor="text1"/>
          <w:sz w:val="24"/>
          <w:szCs w:val="24"/>
        </w:rPr>
      </w:pPr>
    </w:p>
    <w:p w:rsidR="00A9620E" w:rsidRPr="001E36C8" w:rsidRDefault="00A9620E" w:rsidP="00A9620E">
      <w:pPr>
        <w:pStyle w:val="Caption"/>
        <w:keepNext/>
        <w:rPr>
          <w:b w:val="0"/>
          <w:color w:val="000000" w:themeColor="text1"/>
          <w:sz w:val="24"/>
          <w:szCs w:val="24"/>
        </w:rPr>
      </w:pPr>
      <w:r w:rsidRPr="001E36C8">
        <w:rPr>
          <w:color w:val="000000" w:themeColor="text1"/>
          <w:sz w:val="24"/>
          <w:szCs w:val="24"/>
        </w:rPr>
        <w:t xml:space="preserve">Table </w:t>
      </w:r>
      <w:proofErr w:type="spellStart"/>
      <w:r w:rsidR="00B669B3">
        <w:rPr>
          <w:color w:val="000000" w:themeColor="text1"/>
          <w:sz w:val="24"/>
          <w:szCs w:val="24"/>
        </w:rPr>
        <w:t>S</w:t>
      </w:r>
      <w:r w:rsidR="00C15A69" w:rsidRPr="001E36C8">
        <w:rPr>
          <w:color w:val="000000" w:themeColor="text1"/>
          <w:sz w:val="24"/>
          <w:szCs w:val="24"/>
        </w:rPr>
        <w:fldChar w:fldCharType="begin"/>
      </w:r>
      <w:r w:rsidRPr="001E36C8">
        <w:rPr>
          <w:color w:val="000000" w:themeColor="text1"/>
          <w:sz w:val="24"/>
          <w:szCs w:val="24"/>
        </w:rPr>
        <w:instrText xml:space="preserve"> SEQ Supplemental_Table \* ARABIC </w:instrText>
      </w:r>
      <w:r w:rsidR="00C15A69" w:rsidRPr="001E36C8">
        <w:rPr>
          <w:color w:val="000000" w:themeColor="text1"/>
          <w:sz w:val="24"/>
          <w:szCs w:val="24"/>
        </w:rPr>
        <w:fldChar w:fldCharType="separate"/>
      </w:r>
      <w:r>
        <w:rPr>
          <w:noProof/>
          <w:color w:val="000000" w:themeColor="text1"/>
          <w:sz w:val="24"/>
          <w:szCs w:val="24"/>
        </w:rPr>
        <w:t>2</w:t>
      </w:r>
      <w:proofErr w:type="spellEnd"/>
      <w:r w:rsidR="00C15A69" w:rsidRPr="001E36C8">
        <w:rPr>
          <w:color w:val="000000" w:themeColor="text1"/>
          <w:sz w:val="24"/>
          <w:szCs w:val="24"/>
        </w:rPr>
        <w:fldChar w:fldCharType="end"/>
      </w:r>
      <w:r>
        <w:tab/>
      </w:r>
      <w:r w:rsidRPr="001E36C8">
        <w:rPr>
          <w:b w:val="0"/>
          <w:color w:val="000000" w:themeColor="text1"/>
          <w:sz w:val="24"/>
          <w:szCs w:val="24"/>
        </w:rPr>
        <w:t xml:space="preserve">Underlying conditions in patients with and without </w:t>
      </w:r>
      <w:r>
        <w:rPr>
          <w:b w:val="0"/>
          <w:color w:val="000000" w:themeColor="text1"/>
          <w:sz w:val="24"/>
          <w:szCs w:val="24"/>
        </w:rPr>
        <w:t>Hypoxic Hepatitis</w:t>
      </w:r>
      <w:r w:rsidRPr="001E36C8">
        <w:rPr>
          <w:b w:val="0"/>
          <w:color w:val="000000" w:themeColor="text1"/>
          <w:sz w:val="24"/>
          <w:szCs w:val="24"/>
        </w:rPr>
        <w:t xml:space="preserve"> at the time RRT was initiated</w:t>
      </w:r>
    </w:p>
    <w:tbl>
      <w:tblPr>
        <w:tblW w:w="8960" w:type="dxa"/>
        <w:tblInd w:w="93" w:type="dxa"/>
        <w:tblLook w:val="04A0"/>
      </w:tblPr>
      <w:tblGrid>
        <w:gridCol w:w="5160"/>
        <w:gridCol w:w="1980"/>
        <w:gridCol w:w="1820"/>
      </w:tblGrid>
      <w:tr w:rsidR="00A9620E" w:rsidRPr="001E36C8" w:rsidTr="008A5107">
        <w:trPr>
          <w:trHeight w:val="540"/>
        </w:trPr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b/>
                <w:bCs/>
                <w:color w:val="000000"/>
              </w:rPr>
              <w:t>Underlying conditions at time of RRT-star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b/>
                <w:bCs/>
                <w:color w:val="000000"/>
              </w:rPr>
              <w:t>HH (n=122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b/>
                <w:bCs/>
                <w:color w:val="000000"/>
              </w:rPr>
              <w:t>No HH (n=287)</w:t>
            </w:r>
          </w:p>
        </w:tc>
      </w:tr>
      <w:tr w:rsidR="00A9620E" w:rsidRPr="001E36C8" w:rsidTr="008A5107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20E" w:rsidRPr="001E36C8" w:rsidRDefault="00A9620E" w:rsidP="008A5107">
            <w:pPr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Metabolic derangement/acidosi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92 (7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116 (40%)</w:t>
            </w:r>
          </w:p>
        </w:tc>
      </w:tr>
      <w:tr w:rsidR="00A9620E" w:rsidRPr="001E36C8" w:rsidTr="008A5107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20E" w:rsidRPr="001E36C8" w:rsidRDefault="00A9620E" w:rsidP="008A5107">
            <w:pPr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Hyperkalemia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52 (4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69 (24%)</w:t>
            </w:r>
          </w:p>
        </w:tc>
      </w:tr>
      <w:tr w:rsidR="00A9620E" w:rsidRPr="001E36C8" w:rsidTr="008A5107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20E" w:rsidRPr="001E36C8" w:rsidRDefault="00A9620E" w:rsidP="008A5107">
            <w:pPr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Anuria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43 (3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96 (33%)</w:t>
            </w:r>
          </w:p>
        </w:tc>
      </w:tr>
      <w:tr w:rsidR="00A9620E" w:rsidRPr="001E36C8" w:rsidTr="008A5107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20E" w:rsidRPr="001E36C8" w:rsidRDefault="00A9620E" w:rsidP="008A5107">
            <w:pPr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Uremia/Azotemia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115 (9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247 (86%)</w:t>
            </w:r>
          </w:p>
        </w:tc>
      </w:tr>
      <w:tr w:rsidR="00A9620E" w:rsidRPr="001E36C8" w:rsidTr="008A5107">
        <w:trPr>
          <w:trHeight w:val="1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20E" w:rsidRPr="001E36C8" w:rsidRDefault="00A9620E" w:rsidP="008A510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620E" w:rsidRPr="001E36C8" w:rsidTr="008A5107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20E" w:rsidRPr="001E36C8" w:rsidRDefault="00A9620E" w:rsidP="008A5107">
            <w:pPr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≥ 2 condition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115 (9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176 (61%)</w:t>
            </w:r>
          </w:p>
        </w:tc>
      </w:tr>
      <w:tr w:rsidR="00A9620E" w:rsidRPr="001E36C8" w:rsidTr="008A5107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20E" w:rsidRPr="001E36C8" w:rsidRDefault="00A9620E" w:rsidP="008A5107">
            <w:pPr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≥ 3 condition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54 (4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20E" w:rsidRPr="001E36C8" w:rsidRDefault="00A9620E" w:rsidP="008A51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36C8">
              <w:rPr>
                <w:rFonts w:ascii="Calibri" w:eastAsia="Times New Roman" w:hAnsi="Calibri" w:cs="Times New Roman"/>
                <w:color w:val="000000"/>
              </w:rPr>
              <w:t>56 (20%)</w:t>
            </w:r>
          </w:p>
        </w:tc>
      </w:tr>
      <w:tr w:rsidR="00A9620E" w:rsidRPr="001E36C8" w:rsidTr="008A5107">
        <w:trPr>
          <w:trHeight w:val="300"/>
        </w:trPr>
        <w:tc>
          <w:tcPr>
            <w:tcW w:w="8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20E" w:rsidRPr="001E36C8" w:rsidRDefault="00A9620E" w:rsidP="008A510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E36C8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Acidosis: pH &lt; 7.35, Hyperkalemia: potassium &gt; 5 mmol/l, Anuria: </w:t>
            </w:r>
            <w:proofErr w:type="spellStart"/>
            <w:r w:rsidRPr="001E36C8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urin</w:t>
            </w:r>
            <w:proofErr w:type="spellEnd"/>
            <w:r w:rsidRPr="001E36C8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E36C8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productuion</w:t>
            </w:r>
            <w:proofErr w:type="spellEnd"/>
            <w:r w:rsidRPr="001E36C8"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 xml:space="preserve"> &lt; 100ml/24h; Azotemia: creatinine and/or blood urea nitrogen higher than 1.5-times the upper limit of normal, Uremia: azotemia with clinical symptoms suggestive of uremia</w:t>
            </w:r>
            <w:r>
              <w:rPr>
                <w:rFonts w:asciiTheme="majorHAnsi" w:hAnsiTheme="majorHAnsi" w:cs="Lucida Grande"/>
                <w:color w:val="000000"/>
                <w:sz w:val="16"/>
                <w:szCs w:val="16"/>
              </w:rPr>
              <w:t>; RRT means renal replacement therapy</w:t>
            </w:r>
          </w:p>
        </w:tc>
      </w:tr>
    </w:tbl>
    <w:p w:rsidR="00A9620E" w:rsidRDefault="00A9620E" w:rsidP="00A9620E"/>
    <w:p w:rsidR="00A9620E" w:rsidRDefault="00A9620E" w:rsidP="002A34D6">
      <w:pPr>
        <w:pStyle w:val="Caption"/>
        <w:keepNext/>
        <w:ind w:left="3119" w:right="-1332" w:hanging="3119"/>
        <w:rPr>
          <w:color w:val="auto"/>
          <w:sz w:val="24"/>
          <w:szCs w:val="24"/>
        </w:rPr>
      </w:pPr>
    </w:p>
    <w:p w:rsidR="00A9620E" w:rsidRDefault="00A9620E" w:rsidP="002A34D6">
      <w:pPr>
        <w:pStyle w:val="Caption"/>
        <w:keepNext/>
        <w:ind w:left="3119" w:right="-1332" w:hanging="3119"/>
        <w:rPr>
          <w:color w:val="auto"/>
          <w:sz w:val="24"/>
          <w:szCs w:val="24"/>
        </w:rPr>
      </w:pPr>
    </w:p>
    <w:p w:rsidR="00A9620E" w:rsidRDefault="00A9620E" w:rsidP="002A34D6">
      <w:pPr>
        <w:pStyle w:val="Caption"/>
        <w:keepNext/>
        <w:ind w:left="3119" w:right="-1332" w:hanging="3119"/>
        <w:rPr>
          <w:color w:val="auto"/>
          <w:sz w:val="24"/>
          <w:szCs w:val="24"/>
        </w:rPr>
      </w:pPr>
    </w:p>
    <w:p w:rsidR="00A9620E" w:rsidRDefault="00A9620E" w:rsidP="002A34D6">
      <w:pPr>
        <w:pStyle w:val="Caption"/>
        <w:keepNext/>
        <w:ind w:left="3119" w:right="-1332" w:hanging="3119"/>
        <w:rPr>
          <w:color w:val="auto"/>
          <w:sz w:val="24"/>
          <w:szCs w:val="24"/>
        </w:rPr>
      </w:pPr>
    </w:p>
    <w:p w:rsidR="00A9620E" w:rsidRDefault="00A9620E" w:rsidP="002A34D6">
      <w:pPr>
        <w:pStyle w:val="Caption"/>
        <w:keepNext/>
        <w:ind w:left="3119" w:right="-1332" w:hanging="3119"/>
        <w:rPr>
          <w:color w:val="auto"/>
          <w:sz w:val="24"/>
          <w:szCs w:val="24"/>
        </w:rPr>
      </w:pPr>
    </w:p>
    <w:p w:rsidR="00A9620E" w:rsidRDefault="00A9620E" w:rsidP="002A34D6">
      <w:pPr>
        <w:pStyle w:val="Caption"/>
        <w:keepNext/>
        <w:ind w:left="3119" w:right="-1332" w:hanging="3119"/>
        <w:rPr>
          <w:color w:val="auto"/>
          <w:sz w:val="24"/>
          <w:szCs w:val="24"/>
        </w:rPr>
      </w:pPr>
    </w:p>
    <w:p w:rsidR="00A9620E" w:rsidRDefault="00A9620E" w:rsidP="002A34D6">
      <w:pPr>
        <w:pStyle w:val="Caption"/>
        <w:keepNext/>
        <w:ind w:left="3119" w:right="-1332" w:hanging="3119"/>
        <w:rPr>
          <w:color w:val="auto"/>
          <w:sz w:val="24"/>
          <w:szCs w:val="24"/>
        </w:rPr>
      </w:pPr>
    </w:p>
    <w:p w:rsidR="00A9620E" w:rsidRDefault="00A9620E" w:rsidP="002A34D6">
      <w:pPr>
        <w:pStyle w:val="Caption"/>
        <w:keepNext/>
        <w:ind w:left="3119" w:right="-1332" w:hanging="3119"/>
        <w:rPr>
          <w:color w:val="auto"/>
          <w:sz w:val="24"/>
          <w:szCs w:val="24"/>
        </w:rPr>
      </w:pPr>
    </w:p>
    <w:p w:rsidR="00A9620E" w:rsidRDefault="00A9620E" w:rsidP="002A34D6">
      <w:pPr>
        <w:pStyle w:val="Caption"/>
        <w:keepNext/>
        <w:ind w:left="3119" w:right="-1332" w:hanging="3119"/>
        <w:rPr>
          <w:color w:val="auto"/>
          <w:sz w:val="24"/>
          <w:szCs w:val="24"/>
        </w:rPr>
      </w:pPr>
    </w:p>
    <w:p w:rsidR="00A9620E" w:rsidRDefault="00A9620E" w:rsidP="002A34D6">
      <w:pPr>
        <w:pStyle w:val="Caption"/>
        <w:keepNext/>
        <w:ind w:left="3119" w:right="-1332" w:hanging="3119"/>
        <w:rPr>
          <w:color w:val="auto"/>
          <w:sz w:val="24"/>
          <w:szCs w:val="24"/>
        </w:rPr>
      </w:pPr>
    </w:p>
    <w:p w:rsidR="00A9620E" w:rsidRDefault="00A9620E" w:rsidP="002A34D6">
      <w:pPr>
        <w:pStyle w:val="Caption"/>
        <w:keepNext/>
        <w:ind w:left="3119" w:right="-1332" w:hanging="3119"/>
        <w:rPr>
          <w:color w:val="auto"/>
          <w:sz w:val="24"/>
          <w:szCs w:val="24"/>
        </w:rPr>
      </w:pPr>
    </w:p>
    <w:p w:rsidR="00A9620E" w:rsidRDefault="00A9620E" w:rsidP="00A9620E"/>
    <w:p w:rsidR="00A9620E" w:rsidRDefault="00A9620E" w:rsidP="00A9620E"/>
    <w:p w:rsidR="00A9620E" w:rsidRDefault="00A9620E" w:rsidP="00A9620E"/>
    <w:p w:rsidR="00A9620E" w:rsidRDefault="00A9620E" w:rsidP="00A9620E"/>
    <w:p w:rsidR="00A9620E" w:rsidRDefault="00A9620E" w:rsidP="00A9620E"/>
    <w:p w:rsidR="00A9620E" w:rsidRDefault="00A9620E" w:rsidP="00A9620E"/>
    <w:p w:rsidR="00A9620E" w:rsidRDefault="00A9620E" w:rsidP="00A9620E"/>
    <w:p w:rsidR="00A9620E" w:rsidRDefault="00A9620E" w:rsidP="00A9620E"/>
    <w:p w:rsidR="00A9620E" w:rsidRDefault="00A9620E" w:rsidP="00A9620E"/>
    <w:p w:rsidR="00A9620E" w:rsidRDefault="00A9620E" w:rsidP="00A9620E">
      <w:pPr>
        <w:pStyle w:val="Caption"/>
        <w:keepNext/>
        <w:ind w:right="-1332"/>
        <w:rPr>
          <w:color w:val="auto"/>
          <w:sz w:val="24"/>
          <w:szCs w:val="24"/>
        </w:rPr>
      </w:pPr>
    </w:p>
    <w:p w:rsidR="002A34D6" w:rsidRPr="00420F11" w:rsidRDefault="002A34D6" w:rsidP="002A34D6">
      <w:pPr>
        <w:pStyle w:val="Caption"/>
        <w:keepNext/>
        <w:ind w:left="3119" w:right="-1332" w:hanging="3119"/>
        <w:rPr>
          <w:b w:val="0"/>
          <w:color w:val="auto"/>
          <w:sz w:val="24"/>
          <w:szCs w:val="24"/>
        </w:rPr>
      </w:pPr>
      <w:r w:rsidRPr="00420F11">
        <w:rPr>
          <w:color w:val="auto"/>
          <w:sz w:val="24"/>
          <w:szCs w:val="24"/>
        </w:rPr>
        <w:t>Table</w:t>
      </w:r>
      <w:r>
        <w:rPr>
          <w:sz w:val="24"/>
          <w:szCs w:val="24"/>
        </w:rPr>
        <w:t xml:space="preserve"> </w:t>
      </w:r>
      <w:proofErr w:type="spellStart"/>
      <w:r w:rsidR="00B669B3">
        <w:rPr>
          <w:sz w:val="24"/>
          <w:szCs w:val="24"/>
        </w:rPr>
        <w:t>S</w:t>
      </w:r>
      <w:r w:rsidRPr="002A34D6">
        <w:rPr>
          <w:color w:val="auto"/>
          <w:sz w:val="24"/>
          <w:szCs w:val="24"/>
        </w:rPr>
        <w:t>3</w:t>
      </w:r>
      <w:proofErr w:type="spellEnd"/>
      <w:r w:rsidRPr="00420F11">
        <w:rPr>
          <w:sz w:val="24"/>
          <w:szCs w:val="24"/>
        </w:rPr>
        <w:tab/>
      </w:r>
      <w:r w:rsidRPr="00420F11">
        <w:rPr>
          <w:b w:val="0"/>
          <w:color w:val="auto"/>
          <w:sz w:val="24"/>
          <w:szCs w:val="24"/>
        </w:rPr>
        <w:t xml:space="preserve">SOFA score, organ failures and 28-day-mortality in </w:t>
      </w:r>
      <w:r>
        <w:rPr>
          <w:b w:val="0"/>
          <w:color w:val="auto"/>
          <w:sz w:val="24"/>
          <w:szCs w:val="24"/>
        </w:rPr>
        <w:br/>
      </w:r>
      <w:r w:rsidRPr="00420F11">
        <w:rPr>
          <w:b w:val="0"/>
          <w:color w:val="auto"/>
          <w:sz w:val="24"/>
          <w:szCs w:val="24"/>
        </w:rPr>
        <w:t>HH patients requiring renal replacement therapy</w:t>
      </w:r>
    </w:p>
    <w:tbl>
      <w:tblPr>
        <w:tblW w:w="9087" w:type="dxa"/>
        <w:tblInd w:w="93" w:type="dxa"/>
        <w:tblLayout w:type="fixed"/>
        <w:tblLook w:val="04A0"/>
      </w:tblPr>
      <w:tblGrid>
        <w:gridCol w:w="299"/>
        <w:gridCol w:w="1787"/>
        <w:gridCol w:w="2040"/>
        <w:gridCol w:w="1275"/>
        <w:gridCol w:w="1277"/>
        <w:gridCol w:w="1417"/>
        <w:gridCol w:w="992"/>
      </w:tblGrid>
      <w:tr w:rsidR="002A34D6" w:rsidRPr="00420F11" w:rsidTr="00F30A5D">
        <w:trPr>
          <w:trHeight w:val="600"/>
        </w:trPr>
        <w:tc>
          <w:tcPr>
            <w:tcW w:w="4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28-day-survivors            </w:t>
            </w:r>
            <w:r w:rsidRPr="00420F11">
              <w:rPr>
                <w:rFonts w:ascii="Calibri" w:eastAsia="Times New Roman" w:hAnsi="Calibri" w:cs="Times New Roman"/>
                <w:color w:val="000000"/>
              </w:rPr>
              <w:t>(n=3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28-day non-survivors    </w:t>
            </w:r>
            <w:r w:rsidRPr="00420F11">
              <w:rPr>
                <w:rFonts w:ascii="Calibri" w:eastAsia="Times New Roman" w:hAnsi="Calibri" w:cs="Times New Roman"/>
                <w:color w:val="000000"/>
              </w:rPr>
              <w:t xml:space="preserve"> (n=9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2A34D6" w:rsidRPr="00420F11" w:rsidTr="00F30A5D">
        <w:trPr>
          <w:trHeight w:val="1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34D6" w:rsidRPr="00420F11" w:rsidTr="00F30A5D">
        <w:trPr>
          <w:trHeight w:val="300"/>
        </w:trPr>
        <w:tc>
          <w:tcPr>
            <w:tcW w:w="4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nitiation of RRT (Day 1) </w:t>
            </w:r>
            <w:r w:rsidRPr="00420F11">
              <w:rPr>
                <w:rFonts w:ascii="Calibri" w:eastAsia="Times New Roman" w:hAnsi="Calibri" w:cs="Times New Roman"/>
                <w:color w:val="000000"/>
              </w:rPr>
              <w:t>(n=1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34D6" w:rsidRPr="00420F11" w:rsidTr="00F30A5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 xml:space="preserve">SOFA, </w:t>
            </w:r>
            <w:r w:rsidRPr="00420F1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17 (15-1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15 (13-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17 (15-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2A34D6" w:rsidRPr="00420F11" w:rsidTr="00F30A5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 xml:space="preserve">Nr. of organs failing, </w:t>
            </w:r>
            <w:r w:rsidRPr="00420F1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edian (IQR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4 (3-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3 (3-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4 (3-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&lt;0.05</w:t>
            </w:r>
          </w:p>
        </w:tc>
      </w:tr>
      <w:tr w:rsidR="002A34D6" w:rsidRPr="00420F11" w:rsidTr="00F30A5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34D6" w:rsidRPr="00420F11" w:rsidTr="00F30A5D">
        <w:trPr>
          <w:trHeight w:val="300"/>
        </w:trPr>
        <w:tc>
          <w:tcPr>
            <w:tcW w:w="4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4 hours</w:t>
            </w:r>
            <w:r w:rsidRPr="00420F1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fter initiation of RRT </w:t>
            </w:r>
            <w:r w:rsidRPr="00420F11">
              <w:rPr>
                <w:rFonts w:ascii="Calibri" w:eastAsia="Times New Roman" w:hAnsi="Calibri" w:cs="Times New Roman"/>
                <w:color w:val="000000"/>
              </w:rPr>
              <w:t>(n=1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34D6" w:rsidRPr="00420F11" w:rsidTr="00F30A5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 xml:space="preserve">SOFA, </w:t>
            </w:r>
            <w:r w:rsidRPr="00420F1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17 (15-1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15 (13-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18 (16-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2A34D6" w:rsidRPr="00420F11" w:rsidTr="00F30A5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 xml:space="preserve">Nr. of organs failing, </w:t>
            </w:r>
            <w:r w:rsidRPr="00420F1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edian (IQR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4 (3-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3 (3-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4 (4-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2A34D6" w:rsidRPr="00420F11" w:rsidTr="00F30A5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34D6" w:rsidRPr="00420F11" w:rsidTr="00F30A5D">
        <w:trPr>
          <w:trHeight w:val="300"/>
        </w:trPr>
        <w:tc>
          <w:tcPr>
            <w:tcW w:w="4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48 hours</w:t>
            </w:r>
            <w:r w:rsidRPr="00420F1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fter initiation of RRT </w:t>
            </w:r>
            <w:r w:rsidRPr="00420F11">
              <w:rPr>
                <w:rFonts w:ascii="Calibri" w:eastAsia="Times New Roman" w:hAnsi="Calibri" w:cs="Times New Roman"/>
                <w:color w:val="000000"/>
              </w:rPr>
              <w:t>(n=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34D6" w:rsidRPr="00420F11" w:rsidTr="00F30A5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 xml:space="preserve">SOFA, </w:t>
            </w:r>
            <w:r w:rsidRPr="00420F1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17 (15-1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15 (13-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18 (16-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2A34D6" w:rsidRPr="00420F11" w:rsidTr="00F30A5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 xml:space="preserve">Nr. of organs failing, </w:t>
            </w:r>
            <w:r w:rsidRPr="00420F1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edian (IQR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4 (3-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3 (2-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4 (3-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2A34D6" w:rsidRPr="00420F11" w:rsidTr="00F30A5D">
        <w:trPr>
          <w:trHeight w:val="405"/>
        </w:trPr>
        <w:tc>
          <w:tcPr>
            <w:tcW w:w="908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4D6" w:rsidRPr="00420F11" w:rsidRDefault="002A34D6" w:rsidP="00F30A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420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RT means renal replacement therapy, SOFA sequential organ failure assessmen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IQR interquartile range</w:t>
            </w:r>
            <w:r w:rsidRPr="00420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2A34D6" w:rsidRPr="00420F11" w:rsidRDefault="002A34D6" w:rsidP="00F30A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F1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2A34D6" w:rsidRDefault="002A34D6"/>
    <w:sectPr w:rsidR="002A34D6" w:rsidSect="00D36E4A">
      <w:pgSz w:w="11900" w:h="16840"/>
      <w:pgMar w:top="1440" w:right="1127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E36C8"/>
    <w:rsid w:val="00191F92"/>
    <w:rsid w:val="001B4933"/>
    <w:rsid w:val="001E36C8"/>
    <w:rsid w:val="0026007B"/>
    <w:rsid w:val="002A34D6"/>
    <w:rsid w:val="002D77A7"/>
    <w:rsid w:val="00442212"/>
    <w:rsid w:val="009E782A"/>
    <w:rsid w:val="00A9620E"/>
    <w:rsid w:val="00B669B3"/>
    <w:rsid w:val="00BA7B32"/>
    <w:rsid w:val="00C15A69"/>
    <w:rsid w:val="00CA74DB"/>
    <w:rsid w:val="00CD2DDE"/>
    <w:rsid w:val="00D36E4A"/>
    <w:rsid w:val="00E0659E"/>
    <w:rsid w:val="00F30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0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07B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unhideWhenUsed/>
    <w:qFormat/>
    <w:rsid w:val="001E36C8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0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07B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unhideWhenUsed/>
    <w:qFormat/>
    <w:rsid w:val="001E36C8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01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05</Words>
  <Characters>2314</Characters>
  <Application>Microsoft Office Word</Application>
  <DocSecurity>0</DocSecurity>
  <Lines>19</Lines>
  <Paragraphs>5</Paragraphs>
  <ScaleCrop>false</ScaleCrop>
  <Company>Medical University of Vienna</Company>
  <LinksUpToDate>false</LinksUpToDate>
  <CharactersWithSpaces>2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Drolz</dc:creator>
  <cp:keywords/>
  <dc:description/>
  <cp:lastModifiedBy>0011922</cp:lastModifiedBy>
  <cp:revision>11</cp:revision>
  <dcterms:created xsi:type="dcterms:W3CDTF">2016-05-15T13:47:00Z</dcterms:created>
  <dcterms:modified xsi:type="dcterms:W3CDTF">2016-06-29T14:38:00Z</dcterms:modified>
</cp:coreProperties>
</file>